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80" w:type="dxa"/>
        <w:tblLook w:val="04A0" w:firstRow="1" w:lastRow="0" w:firstColumn="1" w:lastColumn="0" w:noHBand="0" w:noVBand="1"/>
      </w:tblPr>
      <w:tblGrid>
        <w:gridCol w:w="8220"/>
        <w:gridCol w:w="960"/>
      </w:tblGrid>
      <w:tr w:rsidR="007638D2" w:rsidRPr="002D2E70" w:rsidTr="00F4299B">
        <w:trPr>
          <w:trHeight w:val="280"/>
        </w:trPr>
        <w:tc>
          <w:tcPr>
            <w:tcW w:w="91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617CF4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>S2 Table</w:t>
            </w:r>
            <w:bookmarkStart w:id="0" w:name="_GoBack"/>
            <w:bookmarkEnd w:id="0"/>
            <w:r w:rsidR="007638D2" w:rsidRPr="002D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 xml:space="preserve"> Scale for quality assessment </w:t>
            </w:r>
          </w:p>
        </w:tc>
      </w:tr>
      <w:tr w:rsidR="007638D2" w:rsidRPr="002D2E70" w:rsidTr="00F4299B">
        <w:trPr>
          <w:trHeight w:val="490"/>
        </w:trPr>
        <w:tc>
          <w:tcPr>
            <w:tcW w:w="8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>Criteri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8"/>
                <w:szCs w:val="28"/>
              </w:rPr>
              <w:t>Score</w:t>
            </w:r>
          </w:p>
        </w:tc>
      </w:tr>
      <w:tr w:rsidR="007638D2" w:rsidRPr="002D2E70" w:rsidTr="00F4299B">
        <w:trPr>
          <w:trHeight w:val="280"/>
        </w:trPr>
        <w:tc>
          <w:tcPr>
            <w:tcW w:w="8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F4299B" w:rsidP="00F429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 Is</w:t>
            </w:r>
            <w:r w:rsidR="007638D2"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he case definition adequate?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, with independent valida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, or no descrip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 Are the cases representative of population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, potential for selection biases or no descrip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 Selection of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aw from the same community as the reference grou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aw from a different source or no descrip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. Definition of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s have no history of diseas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s have history of disease or no descrip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. Are study controls adjusted for age and body mass index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, or no descrip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638D2" w:rsidRPr="002D2E70" w:rsidTr="007638D2">
        <w:trPr>
          <w:trHeight w:val="56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38D2" w:rsidRPr="00F4299B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6. Are study controls adjusted for additional factor, such as drinking and smoking status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, or no descrip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638D2" w:rsidRPr="002D2E70" w:rsidTr="007638D2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F4299B" w:rsidRDefault="002D2E70" w:rsidP="00763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  <w:r w:rsidR="007638D2" w:rsidRPr="00F429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Sample siz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38D2" w:rsidRPr="002D2E70" w:rsidTr="00F4299B">
        <w:trPr>
          <w:trHeight w:val="280"/>
        </w:trPr>
        <w:tc>
          <w:tcPr>
            <w:tcW w:w="8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638D2" w:rsidRPr="002D2E70" w:rsidTr="00F4299B">
        <w:trPr>
          <w:trHeight w:val="280"/>
        </w:trPr>
        <w:tc>
          <w:tcPr>
            <w:tcW w:w="8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8D2" w:rsidRPr="002D2E70" w:rsidRDefault="007638D2" w:rsidP="007638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E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1B6C07" w:rsidRPr="002D2E70" w:rsidRDefault="001B6C07">
      <w:pPr>
        <w:rPr>
          <w:rFonts w:ascii="Times New Roman" w:hAnsi="Times New Roman" w:cs="Times New Roman"/>
        </w:rPr>
      </w:pPr>
    </w:p>
    <w:sectPr w:rsidR="001B6C07" w:rsidRPr="002D2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BC6" w:rsidRDefault="00245BC6" w:rsidP="000F7CD1">
      <w:r>
        <w:separator/>
      </w:r>
    </w:p>
  </w:endnote>
  <w:endnote w:type="continuationSeparator" w:id="0">
    <w:p w:rsidR="00245BC6" w:rsidRDefault="00245BC6" w:rsidP="000F7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BC6" w:rsidRDefault="00245BC6" w:rsidP="000F7CD1">
      <w:r>
        <w:separator/>
      </w:r>
    </w:p>
  </w:footnote>
  <w:footnote w:type="continuationSeparator" w:id="0">
    <w:p w:rsidR="00245BC6" w:rsidRDefault="00245BC6" w:rsidP="000F7C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64F69"/>
    <w:multiLevelType w:val="hybridMultilevel"/>
    <w:tmpl w:val="B06CBD9C"/>
    <w:lvl w:ilvl="0" w:tplc="2F842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034404"/>
    <w:multiLevelType w:val="hybridMultilevel"/>
    <w:tmpl w:val="050851BC"/>
    <w:lvl w:ilvl="0" w:tplc="AC68BF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8D2"/>
    <w:rsid w:val="000F7CD1"/>
    <w:rsid w:val="001B6C07"/>
    <w:rsid w:val="00245BC6"/>
    <w:rsid w:val="002D2E70"/>
    <w:rsid w:val="00617CF4"/>
    <w:rsid w:val="007638D2"/>
    <w:rsid w:val="008F1E68"/>
    <w:rsid w:val="009F23A6"/>
    <w:rsid w:val="00E025B3"/>
    <w:rsid w:val="00F4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B81BCD-DB82-46D5-8080-46E9A807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C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CD1"/>
    <w:rPr>
      <w:sz w:val="18"/>
      <w:szCs w:val="18"/>
    </w:rPr>
  </w:style>
  <w:style w:type="paragraph" w:styleId="a5">
    <w:name w:val="List Paragraph"/>
    <w:basedOn w:val="a"/>
    <w:uiPriority w:val="34"/>
    <w:qFormat/>
    <w:rsid w:val="00F429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sun</dc:creator>
  <cp:keywords/>
  <dc:description/>
  <cp:lastModifiedBy>Yifan sun</cp:lastModifiedBy>
  <cp:revision>7</cp:revision>
  <dcterms:created xsi:type="dcterms:W3CDTF">2015-10-13T11:09:00Z</dcterms:created>
  <dcterms:modified xsi:type="dcterms:W3CDTF">2015-11-17T15:56:00Z</dcterms:modified>
</cp:coreProperties>
</file>